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ethods fo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termination the parameters describing CLL patients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CD38 expression , ZAP-70 expression, 17p chromosome deletion and IGHV status.</w:t>
      </w:r>
    </w:p>
    <w:p>
      <w:pPr>
        <w:pStyle w:val="Normal"/>
        <w:tabs>
          <w:tab w:val="clear" w:pos="708"/>
          <w:tab w:val="left" w:pos="7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pl-PL"/>
        </w:rPr>
        <w:t>The CD38 and ZAP-70 expression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 xml:space="preserve">were determined by flow cytometric analysis, CLL cells were stained for CD38 antigen and ZAP-70 protein expression as described previousl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Grzybowska-Izydorczyk et al. 2010;Hus et al. 2006)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IGHV status was examined in the first cohort as described by van Dongen et al. 2003. Sequences were considered as unmutated if there was at least (C) 98% concordance between CLL DNA and the closest germline gene and mutated if there was below 98% concordance. </w:t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 xml:space="preserve">17p chromosome deletion was determined differently in the two cohorts. In the first cohort (Lodz and Warsaw) the status of the 17p deletion was established as described 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Lech-Maranda et al. 2013)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>. In cohort from Lublin 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py numbers were determined by qPCR with applying TaqMan Copy Number Assays (Life Technologies) </w:t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>Hs02299109_cn</w:t>
      </w:r>
      <w:r>
        <w:rPr>
          <w:rFonts w:cs="Times New Roman" w:ascii="Times New Roman" w:hAnsi="Times New Roman"/>
          <w:b/>
          <w:bCs/>
          <w:sz w:val="24"/>
          <w:szCs w:val="24"/>
          <w:lang w:val="en-GB" w:eastAsia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pl-PL"/>
        </w:rPr>
        <w:t xml:space="preserve">for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APRIL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s05487075_cn for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ACI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aqMan Human RNase P Assay was used as a copy number reference (Life Technologies). All samples were run in triplicates.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APRI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AC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s are located on chromosome 17p13.1 and 17p11.2, respectively. In our previous stud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Jasek et al. 2015)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 determined CNV for these two genes and here we used these data to determine del (17p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an Dongen J, Langerak A, Brüggemann M et al. (2003) Design and standardization of PCR primers and protocols for detection of clonal immunoglobulin and T-cell receptor gene recombinations in suspect lymphoproliferations: report of the BIOMED-2 Concerted Action BMH4-CT98-3936. Leukemia 17:2257-2317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rzybowska-Izydorczyk O, Cebula B, Robak T, Smolewski P (2010) Expression and prognostic significance of the inhibitor of apoptosis protein (IAP) family and its antagonists in chronic lymphocytic leukaemia. Eur. J. Cancer 46:800-81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us I, Podhorecka M, Bojarska-Junak A, Rolinski J, Schmitt M, Sieklucka M, Wasik-Szczepanek E, Dmoszynska A (2006) The clinical significance of ZAP-70 and CD38 expression in B-cell chronic lymphocytic leukaemia. Ann Oncol 17:683-69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Jasek M, Wagner M, Sobczynski M, Wolowiec D, Kuliczkowski K, Woszczyk D, Kielbinski M, Kusnierczyk P, Frydecka I, Karabon L (2015) Polymorphisms in genes of the BAFF/APRIL system may constitute risk factors of B-. Tissue Antigens 86:279-284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ch-Maranda E, Mlynarski W, Grzybowska-Izydorczyk O, Borowiec M, Pastorczak A, Cebula-Obrzut B, Klimkiewicz-Wojciechowska G, Wcislo M, Majewski M, Kotkowska A, Robak T, Warzocha K (2013) Polymorphisms of TNF and IL-10 genes and clinical outcome of patients with chronic lymphocytic leukemia. Genes Chromosomes. Cancer 52:287-296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Nagwek2Znak">
    <w:name w:val="Nagłówek 2 Znak"/>
    <w:basedOn w:val="Domylnaczcionkaakapitu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PodtytuZnak">
    <w:name w:val="Podtytuł Znak"/>
    <w:basedOn w:val="Domylnaczcionkaakapitu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TekstdymkaZnak">
    <w:name w:val="Tekst dymka Znak"/>
    <w:basedOn w:val="Domylnaczcionkaakapitu"/>
    <w:qFormat/>
    <w:rPr>
      <w:rFonts w:ascii="Times New Roman" w:hAnsi="Times New Roman" w:cs="Times New Roman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2:00:00Z</dcterms:created>
  <dc:creator>LK</dc:creator>
  <dc:description/>
  <cp:keywords/>
  <dc:language>en-US</dc:language>
  <cp:lastModifiedBy>AnnaS</cp:lastModifiedBy>
  <dcterms:modified xsi:type="dcterms:W3CDTF">2016-11-21T12:14:00Z</dcterms:modified>
  <cp:revision>4</cp:revision>
  <dc:subject/>
  <dc:title>Supplementary material 1</dc:title>
</cp:coreProperties>
</file>